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A52" w:rsidRDefault="008F1A52" w:rsidP="008F1A52">
      <w:r>
        <w:rPr>
          <w:noProof/>
          <w:lang w:val="de-DE" w:eastAsia="de-DE"/>
        </w:rPr>
        <w:drawing>
          <wp:inline distT="0" distB="0" distL="0" distR="0" wp14:anchorId="07EAC3DD" wp14:editId="5468A46A">
            <wp:extent cx="6858000" cy="4606290"/>
            <wp:effectExtent l="0" t="0" r="0" b="3810"/>
            <wp:docPr id="5" name="Grafik 5" descr="P:\xchange\Anton\PostDoc\Project Pro-Inflammatory Promotors\Paper\Suppl 1\Suppl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xchange\Anton\PostDoc\Project Pro-Inflammatory Promotors\Paper\Suppl 1\Suppl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1A52" w:rsidRPr="00CE74E5" w:rsidRDefault="008F1A52" w:rsidP="008F1A52">
      <w:pPr>
        <w:rPr>
          <w:b/>
        </w:rPr>
      </w:pPr>
      <w:r w:rsidRPr="00CE74E5">
        <w:rPr>
          <w:b/>
        </w:rPr>
        <w:t xml:space="preserve">Supplementary </w:t>
      </w:r>
      <w:r>
        <w:rPr>
          <w:b/>
        </w:rPr>
        <w:t>F</w:t>
      </w:r>
      <w:r w:rsidRPr="00CE74E5">
        <w:rPr>
          <w:b/>
        </w:rPr>
        <w:t xml:space="preserve">igure </w:t>
      </w:r>
      <w:r>
        <w:rPr>
          <w:b/>
        </w:rPr>
        <w:t>3</w:t>
      </w:r>
      <w:r w:rsidRPr="00CE74E5">
        <w:rPr>
          <w:b/>
        </w:rPr>
        <w:t>. C</w:t>
      </w:r>
      <w:r>
        <w:rPr>
          <w:b/>
        </w:rPr>
        <w:t>onfi</w:t>
      </w:r>
      <w:r w:rsidRPr="00CE74E5">
        <w:rPr>
          <w:b/>
        </w:rPr>
        <w:t>rmation of the mesenchymal origin by surface staining</w:t>
      </w:r>
    </w:p>
    <w:p w:rsidR="008F1A52" w:rsidRDefault="008F1A52" w:rsidP="008F1A52">
      <w:r>
        <w:t>Human umbilical cord pieces were cultivated in MSC15 (</w:t>
      </w:r>
      <w:r w:rsidRPr="00596531">
        <w:t xml:space="preserve">MEM α, </w:t>
      </w:r>
      <w:proofErr w:type="spellStart"/>
      <w:r w:rsidRPr="00596531">
        <w:t>GlutaMAX</w:t>
      </w:r>
      <w:proofErr w:type="spellEnd"/>
      <w:r w:rsidRPr="00596531">
        <w:t xml:space="preserve">™ Supplement, no nucleosides, 15% </w:t>
      </w:r>
      <w:proofErr w:type="spellStart"/>
      <w:r w:rsidRPr="00596531">
        <w:t>hAB</w:t>
      </w:r>
      <w:proofErr w:type="spellEnd"/>
      <w:r w:rsidRPr="00596531">
        <w:t>-serum, 1% penic</w:t>
      </w:r>
      <w:r>
        <w:t>illin/streptomycin) for approximately 2 weeks until cells grew out. Cells were passaged at le</w:t>
      </w:r>
      <w:bookmarkStart w:id="0" w:name="_GoBack"/>
      <w:bookmarkEnd w:id="0"/>
      <w:r>
        <w:t xml:space="preserve">ast one time to enable the outgrowth of MSCs of other cells. </w:t>
      </w:r>
    </w:p>
    <w:p w:rsidR="0032527F" w:rsidRDefault="0032527F"/>
    <w:sectPr w:rsidR="0032527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tTA1NTYyMjWzMDVW0lEKTi0uzszPAykwrAUAYBpG0ywAAAA="/>
  </w:docVars>
  <w:rsids>
    <w:rsidRoot w:val="003956E5"/>
    <w:rsid w:val="0032527F"/>
    <w:rsid w:val="003956E5"/>
    <w:rsid w:val="008F1A52"/>
    <w:rsid w:val="00F0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85A03"/>
  <w15:chartTrackingRefBased/>
  <w15:docId w15:val="{4581C582-F1D0-444B-B4D0-F6F445B9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A52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056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6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6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6FC"/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6FC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6FC"/>
    <w:rPr>
      <w:rFonts w:asciiTheme="majorHAnsi" w:eastAsiaTheme="majorEastAsia" w:hAnsiTheme="majorHAnsi" w:cstheme="majorBid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Company>MHH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ch, Anton Dr.</dc:creator>
  <cp:keywords/>
  <dc:description/>
  <cp:lastModifiedBy>Selich, Anton Dr.</cp:lastModifiedBy>
  <cp:revision>2</cp:revision>
  <dcterms:created xsi:type="dcterms:W3CDTF">2023-01-16T16:02:00Z</dcterms:created>
  <dcterms:modified xsi:type="dcterms:W3CDTF">2023-01-16T16:02:00Z</dcterms:modified>
</cp:coreProperties>
</file>